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C4EC5" w14:textId="464E9713" w:rsidR="00EF6B89" w:rsidRDefault="00C0453F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4B8D8F6C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0C408BD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0208C410" wp14:editId="25565455">
            <wp:extent cx="3187700" cy="5295900"/>
            <wp:effectExtent l="0" t="0" r="0" b="0"/>
            <wp:docPr id="11069761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976132" name="Picture 110697613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000B8" w14:textId="662C5C3D" w:rsidR="00FC1428" w:rsidRPr="00355130" w:rsidRDefault="00E1733B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8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CB7FBE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bread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>the preparation, feeding and storage o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 </w:t>
      </w:r>
      <w:r w:rsidR="00FC1428" w:rsidRPr="02DA58E4">
        <w:rPr>
          <w:rFonts w:ascii="Calibri" w:hAnsi="Calibri" w:cs="Calibri"/>
          <w:sz w:val="22"/>
          <w:szCs w:val="22"/>
        </w:rPr>
        <w:t>bread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>, with the associated critical control points, among households of children between 6–24 months in Maputo, Mozambique.</w:t>
      </w:r>
    </w:p>
    <w:p w14:paraId="4547E828" w14:textId="77777777" w:rsidR="005345A4" w:rsidRDefault="005345A4"/>
    <w:sectPr w:rsidR="005345A4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1538CB"/>
    <w:rsid w:val="002577E4"/>
    <w:rsid w:val="002F1DFF"/>
    <w:rsid w:val="003C028C"/>
    <w:rsid w:val="0044101F"/>
    <w:rsid w:val="005345A4"/>
    <w:rsid w:val="005B1072"/>
    <w:rsid w:val="005E122E"/>
    <w:rsid w:val="00632245"/>
    <w:rsid w:val="006C54CA"/>
    <w:rsid w:val="00940EE7"/>
    <w:rsid w:val="009B7359"/>
    <w:rsid w:val="00A35146"/>
    <w:rsid w:val="00AD0918"/>
    <w:rsid w:val="00B13D21"/>
    <w:rsid w:val="00B451C7"/>
    <w:rsid w:val="00C0453F"/>
    <w:rsid w:val="00CB7FBE"/>
    <w:rsid w:val="00E1733B"/>
    <w:rsid w:val="00E2391F"/>
    <w:rsid w:val="00EF6B89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customXml/itemProps3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0</cp:revision>
  <dcterms:created xsi:type="dcterms:W3CDTF">2025-05-12T16:04:00Z</dcterms:created>
  <dcterms:modified xsi:type="dcterms:W3CDTF">2026-06-04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